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CA778" w14:textId="2FE0C866" w:rsidR="00A91DF5" w:rsidRPr="00F36DBA" w:rsidRDefault="00F36DBA" w:rsidP="00E473D6">
      <w:pPr>
        <w:spacing w:after="0" w:line="312" w:lineRule="auto"/>
        <w:contextualSpacing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F36DBA">
        <w:rPr>
          <w:rFonts w:ascii="Times New Roman" w:hAnsi="Times New Roman"/>
          <w:b/>
          <w:sz w:val="32"/>
          <w:szCs w:val="32"/>
          <w:lang w:val="en-US"/>
        </w:rPr>
        <w:t xml:space="preserve"> Interview Guide </w:t>
      </w:r>
    </w:p>
    <w:p w14:paraId="5E358CA0" w14:textId="77777777" w:rsidR="00F36DBA" w:rsidRPr="00F36DBA" w:rsidRDefault="00F36DBA" w:rsidP="00E473D6">
      <w:pPr>
        <w:spacing w:after="0" w:line="312" w:lineRule="auto"/>
        <w:contextualSpacing/>
        <w:jc w:val="both"/>
        <w:rPr>
          <w:rFonts w:ascii="Times New Roman" w:hAnsi="Times New Roman"/>
          <w:color w:val="0070C0"/>
          <w:sz w:val="20"/>
          <w:szCs w:val="20"/>
          <w:lang w:val="en-US"/>
        </w:rPr>
      </w:pPr>
    </w:p>
    <w:p w14:paraId="60E9CE33" w14:textId="77777777" w:rsidR="00A91DF5" w:rsidRDefault="00A91DF5" w:rsidP="00A91DF5">
      <w:pPr>
        <w:spacing w:after="0" w:line="312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Opener:</w:t>
      </w:r>
    </w:p>
    <w:p w14:paraId="6AEDE8D7" w14:textId="22476E85" w:rsidR="007F7187" w:rsidRPr="007F7187" w:rsidRDefault="00965032" w:rsidP="007F7187">
      <w:pPr>
        <w:spacing w:after="0" w:line="312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M1: </w:t>
      </w:r>
      <w:r w:rsidR="007F7187">
        <w:rPr>
          <w:rFonts w:ascii="Times New Roman" w:hAnsi="Times New Roman"/>
          <w:sz w:val="20"/>
          <w:szCs w:val="20"/>
          <w:lang w:val="en-US"/>
        </w:rPr>
        <w:t>“</w:t>
      </w:r>
      <w:r w:rsidR="007F7187" w:rsidRPr="007F7187">
        <w:rPr>
          <w:rFonts w:ascii="Times New Roman" w:hAnsi="Times New Roman"/>
          <w:sz w:val="20"/>
          <w:szCs w:val="20"/>
          <w:lang w:val="en-US"/>
        </w:rPr>
        <w:t>Thank you very much for taking the time to talk about drone-based medical care for palliative patients in inpatient and outpatient care. Your contribution will help us to investigate and redesign the care situation in palliative medicine. We ha</w:t>
      </w:r>
      <w:r w:rsidR="00F65029">
        <w:rPr>
          <w:rFonts w:ascii="Times New Roman" w:hAnsi="Times New Roman"/>
          <w:sz w:val="20"/>
          <w:szCs w:val="20"/>
          <w:lang w:val="en-US"/>
        </w:rPr>
        <w:t>ve invited you today because</w:t>
      </w:r>
      <w:r w:rsidR="007F7187" w:rsidRPr="007F7187">
        <w:rPr>
          <w:rFonts w:ascii="Times New Roman" w:hAnsi="Times New Roman"/>
          <w:sz w:val="20"/>
          <w:szCs w:val="20"/>
          <w:lang w:val="en-US"/>
        </w:rPr>
        <w:t xml:space="preserve"> you are in close contact with palliative care patients</w:t>
      </w:r>
      <w:r w:rsidR="009B115A">
        <w:rPr>
          <w:rFonts w:ascii="Times New Roman" w:hAnsi="Times New Roman"/>
          <w:sz w:val="20"/>
          <w:szCs w:val="20"/>
          <w:lang w:val="en-US"/>
        </w:rPr>
        <w:t xml:space="preserve"> [</w:t>
      </w:r>
      <w:r w:rsidR="009B115A" w:rsidRPr="00D15CFD">
        <w:rPr>
          <w:rFonts w:ascii="Times New Roman" w:hAnsi="Times New Roman"/>
          <w:sz w:val="20"/>
          <w:szCs w:val="20"/>
          <w:lang w:val="en-US"/>
        </w:rPr>
        <w:t>specialized outpatient palliative care</w:t>
      </w:r>
      <w:r w:rsidR="009B115A">
        <w:rPr>
          <w:rFonts w:ascii="Times New Roman" w:hAnsi="Times New Roman"/>
          <w:sz w:val="20"/>
          <w:szCs w:val="20"/>
          <w:lang w:val="en-US"/>
        </w:rPr>
        <w:t xml:space="preserve"> (SOPC) </w:t>
      </w:r>
      <w:r w:rsidR="009B115A" w:rsidRPr="007F7187">
        <w:rPr>
          <w:rFonts w:ascii="Times New Roman" w:hAnsi="Times New Roman"/>
          <w:sz w:val="20"/>
          <w:szCs w:val="20"/>
          <w:lang w:val="en-US"/>
        </w:rPr>
        <w:t>staff</w:t>
      </w:r>
      <w:r w:rsidR="009B115A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9B115A" w:rsidRPr="007F7187">
        <w:rPr>
          <w:rFonts w:ascii="Times New Roman" w:hAnsi="Times New Roman"/>
          <w:sz w:val="20"/>
          <w:szCs w:val="20"/>
          <w:lang w:val="en-US"/>
        </w:rPr>
        <w:t>caregiving relatives</w:t>
      </w:r>
      <w:r w:rsidR="009B115A">
        <w:rPr>
          <w:rFonts w:ascii="Times New Roman" w:hAnsi="Times New Roman"/>
          <w:sz w:val="20"/>
          <w:szCs w:val="20"/>
          <w:lang w:val="en-US"/>
        </w:rPr>
        <w:t>]</w:t>
      </w:r>
      <w:r w:rsidR="007F7187" w:rsidRPr="007F7187">
        <w:rPr>
          <w:rFonts w:ascii="Times New Roman" w:hAnsi="Times New Roman"/>
          <w:sz w:val="20"/>
          <w:szCs w:val="20"/>
          <w:lang w:val="en-US"/>
        </w:rPr>
        <w:t xml:space="preserve"> and you are significantly involved in ensuring the care of these patients. We would like to find out your opinions on this topic today.</w:t>
      </w:r>
      <w:r w:rsidR="00D75F90" w:rsidRPr="00D75F9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75F90" w:rsidRPr="00A91DF5">
        <w:rPr>
          <w:rFonts w:ascii="Times New Roman" w:hAnsi="Times New Roman"/>
          <w:sz w:val="20"/>
          <w:szCs w:val="20"/>
          <w:lang w:val="en-US"/>
        </w:rPr>
        <w:t>We will audio record this conversation. We need this for the evaluation afterwards. The audio will be deleted after the evaluation.</w:t>
      </w:r>
      <w:r w:rsidR="00D75F9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7F7187" w:rsidRPr="007F7187">
        <w:rPr>
          <w:rFonts w:ascii="Times New Roman" w:hAnsi="Times New Roman"/>
          <w:sz w:val="20"/>
          <w:szCs w:val="20"/>
          <w:lang w:val="en-US"/>
        </w:rPr>
        <w:t>We will start by briefly introducing ourselves (M 1 and M 2 begin).</w:t>
      </w:r>
      <w:r w:rsidR="00D75F90">
        <w:rPr>
          <w:rFonts w:ascii="Times New Roman" w:hAnsi="Times New Roman"/>
          <w:sz w:val="20"/>
          <w:szCs w:val="20"/>
          <w:lang w:val="en-US"/>
        </w:rPr>
        <w:t>”</w:t>
      </w:r>
    </w:p>
    <w:p w14:paraId="18D49B0B" w14:textId="2F4CBDC1" w:rsidR="00877918" w:rsidRPr="008C003F" w:rsidRDefault="00877918" w:rsidP="00A91DF5">
      <w:pPr>
        <w:spacing w:after="0" w:line="312" w:lineRule="auto"/>
        <w:contextualSpacing/>
        <w:jc w:val="both"/>
        <w:rPr>
          <w:rFonts w:ascii="Times New Roman" w:hAnsi="Times New Roman"/>
          <w:sz w:val="16"/>
          <w:szCs w:val="20"/>
          <w:lang w:val="en-US"/>
        </w:rPr>
      </w:pPr>
    </w:p>
    <w:p w14:paraId="76ADB176" w14:textId="7D3904F0" w:rsidR="00854CD1" w:rsidRPr="00A91DF5" w:rsidRDefault="00854CD1" w:rsidP="00AB702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1DF5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CD7BE4">
        <w:rPr>
          <w:rFonts w:ascii="Times New Roman" w:hAnsi="Times New Roman"/>
          <w:b/>
          <w:sz w:val="20"/>
          <w:szCs w:val="20"/>
          <w:lang w:val="en-US"/>
        </w:rPr>
        <w:t xml:space="preserve"> S2</w:t>
      </w:r>
      <w:r w:rsidRPr="00A91DF5">
        <w:rPr>
          <w:rFonts w:ascii="Times New Roman" w:hAnsi="Times New Roman"/>
          <w:b/>
          <w:sz w:val="20"/>
          <w:szCs w:val="20"/>
          <w:lang w:val="en-US"/>
        </w:rPr>
        <w:t>.</w:t>
      </w:r>
      <w:r w:rsidRPr="00A91DF5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B7021" w:rsidRPr="00A91DF5">
        <w:rPr>
          <w:rFonts w:ascii="Times New Roman" w:hAnsi="Times New Roman"/>
          <w:sz w:val="20"/>
          <w:szCs w:val="20"/>
          <w:lang w:val="en-US"/>
        </w:rPr>
        <w:t>Interview guide</w:t>
      </w:r>
      <w:r w:rsidR="00A91DF5" w:rsidRPr="00A91DF5">
        <w:rPr>
          <w:rFonts w:ascii="Times New Roman" w:hAnsi="Times New Roman"/>
          <w:sz w:val="20"/>
          <w:szCs w:val="20"/>
          <w:lang w:val="en-US"/>
        </w:rPr>
        <w:t xml:space="preserve"> questions assigned to category </w:t>
      </w:r>
      <w:r w:rsidR="006F603D">
        <w:rPr>
          <w:rFonts w:ascii="Times New Roman" w:hAnsi="Times New Roman"/>
          <w:sz w:val="20"/>
          <w:szCs w:val="20"/>
          <w:lang w:val="en-US"/>
        </w:rPr>
        <w:t xml:space="preserve">based on </w:t>
      </w:r>
      <w:sdt>
        <w:sdtPr>
          <w:rPr>
            <w:rFonts w:ascii="Times New Roman" w:hAnsi="Times New Roman"/>
            <w:sz w:val="20"/>
            <w:szCs w:val="20"/>
            <w:lang w:val="en-US"/>
          </w:rPr>
          <w:alias w:val="Don't edit this field"/>
          <w:tag w:val="CitaviPlaceholder#b8de2f99-93df-434f-8947-999bea21e968"/>
          <w:id w:val="982117037"/>
          <w:placeholder>
            <w:docPart w:val="DefaultPlaceholder_-1854013440"/>
          </w:placeholder>
        </w:sdtPr>
        <w:sdtContent>
          <w:r w:rsidR="00D356B4">
            <w:rPr>
              <w:rFonts w:ascii="Times New Roman" w:hAnsi="Times New Roman"/>
              <w:sz w:val="20"/>
              <w:szCs w:val="20"/>
              <w:lang w:val="en-US"/>
            </w:rPr>
            <w:fldChar w:fldCharType="begin"/>
          </w:r>
          <w:r w:rsidR="003768C1">
            <w:rPr>
              <w:rFonts w:ascii="Times New Roman" w:hAnsi="Times New Roman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Fzc29jaWF0ZVdpdGhQbGFjZWhvbGRlclRhZyI6IkNpdGF2aVBsYWNlaG9sZGVyI2MzMTY1ZDdkLTdjZDMtNDdlNi1hYWY5LTQ3YTZlM2M2MDk4YiIsIkVudHJpZXMiOlt7IiRpZCI6IjIiLCIkdHlwZSI6IlN3aXNzQWNhZGVtaWMuQ2l0YXZpLkNpdGF0aW9ucy5Xb3JkUGxhY2Vob2xkZXJFbnRyeSwgU3dpc3NBY2FkZW1pYy5DaXRhdmkiLCJJZCI6IjAwMDA5MzBhLTExN2QtNDE4MS1iODc1LThiMWQyZjkyMTBlMSIsIlJhbmdlTGVuZ3RoIjoxMSwiUmVmZXJlbmNlSWQiOiJmOTVlYzNkZi05YTgwLTQ1ZGItYmJlYy1iNGJlNjQzZWU3OG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ODY4NzU4OSIsIlVyaVN0cmluZyI6Imh0dHA6Ly93d3cubmNiaS5ubG0ubmloLmdvdi9wdWJtZWQvMzg2ODc1OD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yYW56aXNrYSBGaW5rIiwiQ3JlYXRlZE9uIjoiMjAyNC0wNi0wNFQwOTo1Mzo0NSIsIk1vZGlmaWVkQnkiOiJfRnJhbnppc2thIEZpbmsiLCJJZCI6ImI2ZTg2MTYyLTAzNmItNDg0Ni04NGNjLTQ2M2M2YzFkZWRmZiIsIk1vZGlmaWVkT24iOiIyMDI0LTA2LTA0VDA5OjUzOjQ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MTEwOTQ1OTgiLCJVcmlTdHJpbmciOiJodHRwczovL3d3dy5uY2JpLm5sbS5uaWguZ292L3BtYy9hcnRpY2xlcy9QTUMxMTA5NDU5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EZpbmsiLCJDcmVhdGVkT24iOiIyMDI0LTA2LTA0VDA5OjUzOjQ1IiwiTW9kaWZpZWRCeSI6Il9GcmFuemlza2EgRmluayIsIklkIjoiZDI0NjY3OTgtZDMyOS00YTAwLWIyMTctYTNjMTkyN2U2ZTk4IiwiTW9kaWZpZWRPbiI6IjIwMjQtMDYtMDRUMDk6NTM6ND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yMTk2LzUxNTg3IiwiVXJpU3RyaW5nIjoiaHR0cHM6Ly9kb2kub3JnLzEwLjIxOTYvNTE1OD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}</w:instrText>
          </w:r>
          <w:r w:rsidR="00D356B4">
            <w:rPr>
              <w:rFonts w:ascii="Times New Roman" w:hAnsi="Times New Roman"/>
              <w:sz w:val="20"/>
              <w:szCs w:val="20"/>
              <w:lang w:val="en-US"/>
            </w:rPr>
            <w:fldChar w:fldCharType="separate"/>
          </w:r>
          <w:r w:rsidR="00D356B4">
            <w:rPr>
              <w:rFonts w:ascii="Times New Roman" w:hAnsi="Times New Roman"/>
              <w:sz w:val="20"/>
              <w:szCs w:val="20"/>
              <w:lang w:val="en-US"/>
            </w:rPr>
            <w:t>Fink et al.</w:t>
          </w:r>
          <w:r w:rsidR="00D356B4">
            <w:rPr>
              <w:rFonts w:ascii="Times New Roman" w:hAnsi="Times New Roman"/>
              <w:sz w:val="20"/>
              <w:szCs w:val="20"/>
              <w:lang w:val="en-US"/>
            </w:rPr>
            <w:fldChar w:fldCharType="end"/>
          </w:r>
        </w:sdtContent>
      </w:sdt>
      <w:r w:rsidR="00D356B4">
        <w:rPr>
          <w:rFonts w:ascii="Times New Roman" w:hAnsi="Times New Roman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/>
            <w:sz w:val="20"/>
            <w:szCs w:val="20"/>
            <w:lang w:val="en-US"/>
          </w:rPr>
          <w:alias w:val="Don't edit this field"/>
          <w:tag w:val="CitaviPlaceholder#c3165d7d-7cd3-47e6-aaf9-47a6e3c6098b"/>
          <w:id w:val="91130274"/>
          <w:placeholder>
            <w:docPart w:val="DefaultPlaceholder_-1854013440"/>
          </w:placeholder>
        </w:sdtPr>
        <w:sdtContent>
          <w:r w:rsidR="00D356B4">
            <w:rPr>
              <w:rFonts w:ascii="Times New Roman" w:hAnsi="Times New Roman"/>
              <w:sz w:val="20"/>
              <w:szCs w:val="20"/>
              <w:lang w:val="en-US"/>
            </w:rPr>
            <w:fldChar w:fldCharType="begin"/>
          </w:r>
          <w:r w:rsidR="003768C1">
            <w:rPr>
              <w:rFonts w:ascii="Times New Roman" w:hAnsi="Times New Roman"/>
              <w:sz w:val="20"/>
              <w:szCs w:val="20"/>
              <w:lang w:val="en-US"/>
            </w:rPr>
            <w:instrText>ADDIN CitaviPlaceholder{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g2ODc1ODkiLCJVcmlTdHJpbmciOiJodHRwOi8vd3d3Lm5jYmkubmxtLm5paC5nb3YvcHVibWVkLzM4Njg3NTg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RmluayIsIkNyZWF0ZWRPbiI6IjIwMjQtMDYtMDRUMDk6NTM6NDUiLCJNb2RpZmllZEJ5IjoiX0ZyYW56aXNrYSBGaW5rIiwiSWQiOiJiNmU4NjE2Mi0wMzZiLTQ4NDYtODRjYy00NjNjNmMxZGVkZmYiLCJNb2RpZmllZE9uIjoiMjAyNC0wNi0wNFQwOTo1Mzo0N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ExMDk0NTk4IiwiVXJpU3RyaW5nIjoiaHR0cHM6Ly93d3cubmNiaS5ubG0ubmloLmdvdi9wbWMvYXJ0aWNsZXMvUE1DMTEwOTQ1O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GaW5rIiwiQ3JlYXRlZE9uIjoiMjAyNC0wNi0wNFQwOTo1Mzo0NSIsIk1vZGlmaWVkQnkiOiJfRnJhbnppc2thIEZpbmsiLCJJZCI6ImQyNDY2Nzk4LWQzMjktNGEwMC1iMjE3LWEzYzE5MjdlNmU5OCIsIk1vZGlmaWVkT24iOiIyMDI0LTA2LTA0VDA5OjUzOjQ1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jE5Ni81MTU4NyIsIlVyaVN0cmluZyI6Imh0dHBzOi8vZG9pLm9yZy8xMC4yMTk2LzUxNTg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igyMDI0KSJ9XX0sIlRhZyI6IkNpdGF2aVBsYWNlaG9sZGVyI2MzMTY1ZDdkLTdjZDMtNDdlNi1hYWY5LTQ3YTZlM2M2MDk4YiIsIlRleHQiOiIoMjAyNCkiLCJXQUlWZXJzaW9uIjoiNi4xOS4yLjEifQ==}</w:instrText>
          </w:r>
          <w:r w:rsidR="00D356B4">
            <w:rPr>
              <w:rFonts w:ascii="Times New Roman" w:hAnsi="Times New Roman"/>
              <w:sz w:val="20"/>
              <w:szCs w:val="20"/>
              <w:lang w:val="en-US"/>
            </w:rPr>
            <w:fldChar w:fldCharType="separate"/>
          </w:r>
          <w:r w:rsidR="00D356B4">
            <w:rPr>
              <w:rFonts w:ascii="Times New Roman" w:hAnsi="Times New Roman"/>
              <w:sz w:val="20"/>
              <w:szCs w:val="20"/>
              <w:lang w:val="en-US"/>
            </w:rPr>
            <w:t>(2024)</w:t>
          </w:r>
          <w:r w:rsidR="00D356B4">
            <w:rPr>
              <w:rFonts w:ascii="Times New Roman" w:hAnsi="Times New Roman"/>
              <w:sz w:val="20"/>
              <w:szCs w:val="20"/>
              <w:lang w:val="en-US"/>
            </w:rPr>
            <w:fldChar w:fldCharType="end"/>
          </w:r>
        </w:sdtContent>
      </w:sdt>
      <w:r w:rsidR="00A91DF5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709"/>
        <w:gridCol w:w="2111"/>
        <w:gridCol w:w="4672"/>
      </w:tblGrid>
      <w:tr w:rsidR="00EF5126" w:rsidRPr="009C4E26" w14:paraId="341E1750" w14:textId="77777777" w:rsidTr="00F067FC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123A9AF7" w14:textId="77777777" w:rsidR="00696000" w:rsidRPr="007F7187" w:rsidRDefault="00696000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10"/>
                <w:szCs w:val="10"/>
                <w:lang w:val="en-US"/>
              </w:rPr>
            </w:pPr>
          </w:p>
          <w:p w14:paraId="724399C5" w14:textId="58BE2913" w:rsidR="00936FA6" w:rsidRPr="009C4E26" w:rsidRDefault="00936FA6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</w:pPr>
            <w:r w:rsidRPr="009C4E26"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  <w:t>No.</w:t>
            </w:r>
          </w:p>
          <w:p w14:paraId="1CE104EA" w14:textId="15FBA708" w:rsidR="00696000" w:rsidRPr="009C4E26" w:rsidRDefault="00696000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10"/>
                <w:szCs w:val="10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A72C05A" w14:textId="77777777" w:rsidR="00696000" w:rsidRPr="009C4E26" w:rsidRDefault="00696000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10"/>
                <w:szCs w:val="10"/>
                <w:lang w:val="en-US"/>
              </w:rPr>
            </w:pPr>
          </w:p>
          <w:p w14:paraId="7F86509B" w14:textId="6D57C022" w:rsidR="00936FA6" w:rsidRPr="009C4E26" w:rsidRDefault="00936FA6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</w:pPr>
            <w:r w:rsidRPr="009C4E26"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58FBCFAE" w14:textId="77777777" w:rsidR="00696000" w:rsidRPr="009C4E26" w:rsidRDefault="00696000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10"/>
                <w:szCs w:val="10"/>
                <w:lang w:val="en-US"/>
              </w:rPr>
            </w:pPr>
          </w:p>
          <w:p w14:paraId="5ECF5513" w14:textId="199A6F77" w:rsidR="00936FA6" w:rsidRPr="009C4E26" w:rsidRDefault="005325E7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</w:tcPr>
          <w:p w14:paraId="790E402E" w14:textId="77777777" w:rsidR="00696000" w:rsidRPr="009C4E26" w:rsidRDefault="00696000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10"/>
                <w:szCs w:val="10"/>
                <w:lang w:val="en-US"/>
              </w:rPr>
            </w:pPr>
          </w:p>
          <w:p w14:paraId="52FFA307" w14:textId="7DC024DA" w:rsidR="00936FA6" w:rsidRPr="009C4E26" w:rsidRDefault="00936FA6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</w:pPr>
            <w:r w:rsidRPr="009C4E26"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  <w:t>Question</w:t>
            </w:r>
            <w:r w:rsidR="005325E7"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5325E7"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  <w:t>expamples</w:t>
            </w:r>
            <w:proofErr w:type="spellEnd"/>
            <w:r w:rsidR="005325E7">
              <w:rPr>
                <w:rFonts w:ascii="Times New Roman" w:hAnsi="Times New Roman" w:cs="Calibri"/>
                <w:b/>
                <w:sz w:val="20"/>
                <w:szCs w:val="20"/>
                <w:lang w:val="en-US"/>
              </w:rPr>
              <w:t>)</w:t>
            </w:r>
          </w:p>
        </w:tc>
      </w:tr>
      <w:tr w:rsidR="00F067FC" w:rsidRPr="009C4E26" w14:paraId="5A007FF3" w14:textId="77777777" w:rsidTr="00F067FC">
        <w:tc>
          <w:tcPr>
            <w:tcW w:w="570" w:type="dxa"/>
            <w:tcBorders>
              <w:top w:val="single" w:sz="4" w:space="0" w:color="auto"/>
            </w:tcBorders>
          </w:tcPr>
          <w:p w14:paraId="343BCA6E" w14:textId="77777777" w:rsidR="00F067FC" w:rsidRPr="009C4E26" w:rsidRDefault="00F067FC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10"/>
                <w:szCs w:val="10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4D1A238" w14:textId="77777777" w:rsidR="00F067FC" w:rsidRPr="009C4E26" w:rsidRDefault="00F067FC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10"/>
                <w:szCs w:val="10"/>
                <w:lang w:val="en-US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29492A64" w14:textId="77777777" w:rsidR="00F067FC" w:rsidRPr="009C4E26" w:rsidRDefault="00F067FC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10"/>
                <w:szCs w:val="10"/>
                <w:lang w:val="en-US"/>
              </w:rPr>
            </w:pPr>
          </w:p>
        </w:tc>
        <w:tc>
          <w:tcPr>
            <w:tcW w:w="4672" w:type="dxa"/>
            <w:tcBorders>
              <w:top w:val="single" w:sz="4" w:space="0" w:color="auto"/>
            </w:tcBorders>
          </w:tcPr>
          <w:p w14:paraId="76EC1577" w14:textId="77777777" w:rsidR="00F067FC" w:rsidRPr="009C4E26" w:rsidRDefault="00F067FC" w:rsidP="00AB7021">
            <w:pPr>
              <w:spacing w:after="0" w:line="240" w:lineRule="auto"/>
              <w:rPr>
                <w:rFonts w:ascii="Times New Roman" w:hAnsi="Times New Roman" w:cs="Calibri"/>
                <w:b/>
                <w:sz w:val="10"/>
                <w:szCs w:val="10"/>
                <w:lang w:val="en-US"/>
              </w:rPr>
            </w:pPr>
          </w:p>
        </w:tc>
      </w:tr>
      <w:tr w:rsidR="00EF5126" w:rsidRPr="0001540B" w14:paraId="2ECF8144" w14:textId="77777777" w:rsidTr="00F067FC">
        <w:tc>
          <w:tcPr>
            <w:tcW w:w="570" w:type="dxa"/>
          </w:tcPr>
          <w:p w14:paraId="017134C1" w14:textId="77777777" w:rsidR="00936FA6" w:rsidRPr="009C4E26" w:rsidRDefault="00936FA6" w:rsidP="00AB7021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 w:rsidRPr="009C4E26">
              <w:rPr>
                <w:rFonts w:ascii="Times New Roman" w:hAnsi="Times New Roman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9" w:type="dxa"/>
          </w:tcPr>
          <w:p w14:paraId="6F0177AC" w14:textId="407FF107" w:rsidR="00936FA6" w:rsidRPr="009C4E26" w:rsidRDefault="00D2789C" w:rsidP="00AB7021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>is-state</w:t>
            </w:r>
          </w:p>
        </w:tc>
        <w:tc>
          <w:tcPr>
            <w:tcW w:w="2111" w:type="dxa"/>
          </w:tcPr>
          <w:p w14:paraId="2658FE18" w14:textId="1721C0C3" w:rsidR="00936FA6" w:rsidRPr="009C4E26" w:rsidRDefault="00FA7435" w:rsidP="00AB7021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>work procedure</w:t>
            </w:r>
          </w:p>
        </w:tc>
        <w:tc>
          <w:tcPr>
            <w:tcW w:w="4672" w:type="dxa"/>
          </w:tcPr>
          <w:p w14:paraId="3F18A06E" w14:textId="48515CD3" w:rsidR="00936FA6" w:rsidRPr="00AB7021" w:rsidRDefault="00A55A3E" w:rsidP="00A55A3E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>P</w:t>
            </w:r>
            <w:r w:rsidR="006F6C4B" w:rsidRPr="006F6C4B"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lease tell us what your working day in palliative care / your everyday life with the relative you are caring for usually looks like. </w:t>
            </w:r>
            <w:r w:rsidR="00DB14FE" w:rsidRPr="00DB14FE">
              <w:rPr>
                <w:rFonts w:ascii="Times New Roman" w:hAnsi="Times New Roman" w:cs="Calibri"/>
                <w:sz w:val="20"/>
                <w:szCs w:val="20"/>
                <w:lang w:val="en-US"/>
              </w:rPr>
              <w:t>Please tell us about your previous experiences wi</w:t>
            </w:r>
            <w:r w:rsidR="006F6C4B">
              <w:rPr>
                <w:rFonts w:ascii="Times New Roman" w:hAnsi="Times New Roman" w:cs="Calibri"/>
                <w:sz w:val="20"/>
                <w:szCs w:val="20"/>
                <w:lang w:val="en-US"/>
              </w:rPr>
              <w:t>th (work) procedures</w:t>
            </w:r>
            <w:r w:rsidR="00DB14FE" w:rsidRPr="00DB14FE">
              <w:rPr>
                <w:rFonts w:ascii="Times New Roman" w:hAnsi="Times New Roman" w:cs="Calibri"/>
                <w:sz w:val="20"/>
                <w:szCs w:val="20"/>
                <w:lang w:val="en-US"/>
              </w:rPr>
              <w:t>, as well as the organization of medication for palliative care patients / for your family member in need of care.</w:t>
            </w:r>
          </w:p>
        </w:tc>
      </w:tr>
      <w:tr w:rsidR="00F067FC" w:rsidRPr="0001540B" w14:paraId="6024C7E3" w14:textId="77777777" w:rsidTr="00F067FC">
        <w:tc>
          <w:tcPr>
            <w:tcW w:w="570" w:type="dxa"/>
          </w:tcPr>
          <w:p w14:paraId="0CAA7075" w14:textId="77777777" w:rsidR="00F067FC" w:rsidRPr="007F7187" w:rsidRDefault="00F067FC" w:rsidP="00AB7021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01A8DF05" w14:textId="77777777" w:rsidR="00F067FC" w:rsidRPr="007F7187" w:rsidRDefault="00F067FC" w:rsidP="00AB70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</w:tcPr>
          <w:p w14:paraId="4680843B" w14:textId="77777777" w:rsidR="00F067FC" w:rsidRPr="007F7187" w:rsidRDefault="00F067FC" w:rsidP="00AB70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2" w:type="dxa"/>
          </w:tcPr>
          <w:p w14:paraId="4B5D94DD" w14:textId="77777777" w:rsidR="00F067FC" w:rsidRPr="00AB7021" w:rsidRDefault="00F067FC" w:rsidP="00AB7021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</w:tr>
      <w:tr w:rsidR="00FA7435" w:rsidRPr="0001540B" w14:paraId="747F036E" w14:textId="77777777" w:rsidTr="00F067FC">
        <w:tc>
          <w:tcPr>
            <w:tcW w:w="570" w:type="dxa"/>
          </w:tcPr>
          <w:p w14:paraId="129E660C" w14:textId="16E5AF4F" w:rsidR="00FA7435" w:rsidRPr="007F7187" w:rsidRDefault="00FA7435" w:rsidP="00FA7435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14:paraId="61BD94BA" w14:textId="04AC6255" w:rsidR="00FA7435" w:rsidRPr="007F7187" w:rsidRDefault="00FA7435" w:rsidP="00FA74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s-state</w:t>
            </w:r>
          </w:p>
        </w:tc>
        <w:tc>
          <w:tcPr>
            <w:tcW w:w="2111" w:type="dxa"/>
          </w:tcPr>
          <w:p w14:paraId="40FF9084" w14:textId="26367E2B" w:rsidR="00FA7435" w:rsidRPr="007F7187" w:rsidRDefault="00FA7435" w:rsidP="00FA74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4E26">
              <w:rPr>
                <w:rFonts w:ascii="Times New Roman" w:hAnsi="Times New Roman"/>
                <w:sz w:val="20"/>
                <w:szCs w:val="20"/>
                <w:lang w:val="en-US"/>
              </w:rPr>
              <w:t>problems</w:t>
            </w:r>
            <w:r w:rsidR="004E2D4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72" w:type="dxa"/>
          </w:tcPr>
          <w:p w14:paraId="2757F5D7" w14:textId="07ADC01C" w:rsidR="00FA7435" w:rsidRPr="00AB7021" w:rsidRDefault="00FA7435" w:rsidP="004E2D43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>W</w:t>
            </w:r>
            <w:r w:rsidRPr="006F603D">
              <w:rPr>
                <w:rFonts w:ascii="Times New Roman" w:hAnsi="Times New Roman" w:cs="Calibri"/>
                <w:sz w:val="20"/>
                <w:szCs w:val="20"/>
                <w:lang w:val="en-US"/>
              </w:rPr>
              <w:t>hat problems do you regularly face in palliative care and why?</w:t>
            </w:r>
            <w:r w:rsidR="008915E5"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FA7435" w:rsidRPr="0001540B" w14:paraId="50A0298A" w14:textId="77777777" w:rsidTr="00F067FC">
        <w:tc>
          <w:tcPr>
            <w:tcW w:w="570" w:type="dxa"/>
          </w:tcPr>
          <w:p w14:paraId="70652596" w14:textId="77777777" w:rsidR="00FA7435" w:rsidRPr="007F7187" w:rsidRDefault="00FA7435" w:rsidP="00AB7021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735FDB48" w14:textId="77777777" w:rsidR="00FA7435" w:rsidRPr="007F7187" w:rsidRDefault="00FA7435" w:rsidP="00AB70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</w:tcPr>
          <w:p w14:paraId="3F6C59A9" w14:textId="77777777" w:rsidR="00FA7435" w:rsidRDefault="00FA7435" w:rsidP="00AB70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2" w:type="dxa"/>
          </w:tcPr>
          <w:p w14:paraId="3AB86FA7" w14:textId="77777777" w:rsidR="00FA7435" w:rsidRPr="00AB7021" w:rsidRDefault="00FA7435" w:rsidP="00AB7021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</w:tr>
      <w:tr w:rsidR="00EF5126" w:rsidRPr="0001540B" w14:paraId="71628C79" w14:textId="77777777" w:rsidTr="00696000">
        <w:tc>
          <w:tcPr>
            <w:tcW w:w="570" w:type="dxa"/>
          </w:tcPr>
          <w:p w14:paraId="699ED75B" w14:textId="38E88C25" w:rsidR="00936FA6" w:rsidRPr="00AB7021" w:rsidRDefault="00FA7435" w:rsidP="00FA7435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ascii="Times New Roman" w:hAnsi="Times New Roman" w:cs="Calibri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14:paraId="0DB8AD1B" w14:textId="0C182F92" w:rsidR="00936FA6" w:rsidRPr="00AB7021" w:rsidRDefault="00FA7435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Calibri"/>
                <w:sz w:val="20"/>
                <w:szCs w:val="20"/>
              </w:rPr>
              <w:t>is-state</w:t>
            </w:r>
            <w:proofErr w:type="spellEnd"/>
          </w:p>
        </w:tc>
        <w:tc>
          <w:tcPr>
            <w:tcW w:w="2111" w:type="dxa"/>
          </w:tcPr>
          <w:p w14:paraId="00D59FA2" w14:textId="538069CC" w:rsidR="00936FA6" w:rsidRPr="00AB7021" w:rsidRDefault="005325E7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proofErr w:type="spellStart"/>
            <w:r w:rsidRPr="00AB7021">
              <w:rPr>
                <w:rFonts w:ascii="Times New Roman" w:hAnsi="Times New Roman"/>
                <w:sz w:val="20"/>
                <w:szCs w:val="20"/>
              </w:rPr>
              <w:t>knowledge</w:t>
            </w:r>
            <w:proofErr w:type="spellEnd"/>
            <w:r w:rsidRPr="00AB7021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B7021">
              <w:rPr>
                <w:rFonts w:ascii="Times New Roman" w:hAnsi="Times New Roman"/>
                <w:sz w:val="20"/>
                <w:szCs w:val="20"/>
              </w:rPr>
              <w:t>competence</w:t>
            </w:r>
            <w:proofErr w:type="spellEnd"/>
          </w:p>
        </w:tc>
        <w:tc>
          <w:tcPr>
            <w:tcW w:w="4672" w:type="dxa"/>
          </w:tcPr>
          <w:p w14:paraId="1E59AD85" w14:textId="0752742D" w:rsidR="00936FA6" w:rsidRPr="00AB7021" w:rsidRDefault="00936FA6" w:rsidP="005D4A91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 w:rsidRPr="00AB7021">
              <w:rPr>
                <w:rFonts w:ascii="Times New Roman" w:hAnsi="Times New Roman" w:cs="Calibri"/>
                <w:sz w:val="20"/>
                <w:szCs w:val="20"/>
                <w:lang w:val="en-US"/>
              </w:rPr>
              <w:t>Do you have knowledge and competence in handling with medica</w:t>
            </w:r>
            <w:r w:rsidR="005D4A91">
              <w:rPr>
                <w:rFonts w:ascii="Times New Roman" w:hAnsi="Times New Roman" w:cs="Calibri"/>
                <w:sz w:val="20"/>
                <w:szCs w:val="20"/>
                <w:lang w:val="en-US"/>
              </w:rPr>
              <w:t>l</w:t>
            </w:r>
            <w:r w:rsidRPr="00AB7021"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 apps</w:t>
            </w:r>
            <w:r w:rsidR="005325E7"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 and drones</w:t>
            </w:r>
            <w:r w:rsidRPr="00AB7021">
              <w:rPr>
                <w:rFonts w:ascii="Times New Roman" w:hAnsi="Times New Roman" w:cs="Calibri"/>
                <w:sz w:val="20"/>
                <w:szCs w:val="20"/>
                <w:lang w:val="en-US"/>
              </w:rPr>
              <w:t>?</w:t>
            </w:r>
          </w:p>
        </w:tc>
      </w:tr>
      <w:tr w:rsidR="000A0AAC" w:rsidRPr="0001540B" w14:paraId="30AD1516" w14:textId="77777777" w:rsidTr="00696000">
        <w:tc>
          <w:tcPr>
            <w:tcW w:w="570" w:type="dxa"/>
          </w:tcPr>
          <w:p w14:paraId="3E58C5FD" w14:textId="77777777" w:rsidR="000A0AAC" w:rsidRPr="007F7187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6EB04995" w14:textId="77777777" w:rsidR="000A0AAC" w:rsidRPr="007F7187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</w:tcPr>
          <w:p w14:paraId="7C03CEB0" w14:textId="77777777" w:rsidR="000A0AAC" w:rsidRPr="007F7187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2" w:type="dxa"/>
          </w:tcPr>
          <w:p w14:paraId="391D35FE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</w:tr>
      <w:tr w:rsidR="000F30A5" w:rsidRPr="0001540B" w14:paraId="105219FF" w14:textId="77777777" w:rsidTr="00696000">
        <w:tc>
          <w:tcPr>
            <w:tcW w:w="570" w:type="dxa"/>
          </w:tcPr>
          <w:p w14:paraId="6CB3FC65" w14:textId="43670144" w:rsidR="000F30A5" w:rsidRPr="00AB7021" w:rsidRDefault="000F30A5" w:rsidP="000F30A5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14:paraId="4FE6AFA4" w14:textId="21B6847C" w:rsidR="000F30A5" w:rsidRPr="00AB7021" w:rsidRDefault="00082AE8" w:rsidP="00082AE8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proofErr w:type="spellStart"/>
            <w:r w:rsidRPr="00AB7021">
              <w:rPr>
                <w:rFonts w:ascii="Times New Roman" w:hAnsi="Times New Roman" w:cs="Calibri"/>
                <w:sz w:val="20"/>
                <w:szCs w:val="20"/>
              </w:rPr>
              <w:t>usability</w:t>
            </w:r>
            <w:proofErr w:type="spellEnd"/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11" w:type="dxa"/>
          </w:tcPr>
          <w:p w14:paraId="5FED17A5" w14:textId="507F14DD" w:rsidR="000F30A5" w:rsidRPr="00AB7021" w:rsidRDefault="00082AE8" w:rsidP="000F30A5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>drone</w:t>
            </w:r>
            <w:r w:rsidRPr="00AB7021"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4672" w:type="dxa"/>
          </w:tcPr>
          <w:p w14:paraId="25B0F274" w14:textId="4757756D" w:rsidR="000F30A5" w:rsidRPr="000F30A5" w:rsidRDefault="000F30A5" w:rsidP="000F30A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7021">
              <w:rPr>
                <w:rFonts w:ascii="Times New Roman" w:hAnsi="Times New Roman"/>
                <w:sz w:val="20"/>
                <w:szCs w:val="20"/>
                <w:lang w:val="en-US"/>
              </w:rPr>
              <w:t>How do you imagine the process in the delivery of drugs? Can you imagine it well?</w:t>
            </w:r>
            <w:r w:rsidR="000154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B7021">
              <w:rPr>
                <w:rFonts w:ascii="Times New Roman" w:hAnsi="Times New Roman"/>
                <w:sz w:val="20"/>
                <w:szCs w:val="20"/>
                <w:lang w:val="en-US"/>
              </w:rPr>
              <w:t>What features needs the delivery process?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B7021">
              <w:rPr>
                <w:rFonts w:ascii="Times New Roman" w:hAnsi="Times New Roman"/>
                <w:sz w:val="20"/>
                <w:szCs w:val="20"/>
                <w:lang w:val="en-US"/>
              </w:rPr>
              <w:t>How would the process be as barrier-free as possible?</w:t>
            </w:r>
          </w:p>
        </w:tc>
      </w:tr>
      <w:tr w:rsidR="000A0AAC" w:rsidRPr="0001540B" w14:paraId="7E52C91F" w14:textId="77777777" w:rsidTr="00696000">
        <w:tc>
          <w:tcPr>
            <w:tcW w:w="570" w:type="dxa"/>
          </w:tcPr>
          <w:p w14:paraId="0CE49E20" w14:textId="77777777" w:rsidR="000A0AAC" w:rsidRPr="007F7187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3992DAC3" w14:textId="77777777" w:rsidR="000A0AAC" w:rsidRPr="007F7187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</w:tcPr>
          <w:p w14:paraId="51DF39F7" w14:textId="77777777" w:rsidR="000A0AAC" w:rsidRPr="007F7187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2" w:type="dxa"/>
          </w:tcPr>
          <w:p w14:paraId="7BBF8B60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</w:tr>
      <w:tr w:rsidR="000F30A5" w:rsidRPr="0001540B" w14:paraId="18FDA159" w14:textId="77777777" w:rsidTr="00696000">
        <w:tc>
          <w:tcPr>
            <w:tcW w:w="570" w:type="dxa"/>
          </w:tcPr>
          <w:p w14:paraId="38BBF48C" w14:textId="6187BF73" w:rsidR="000F30A5" w:rsidRPr="00AB7021" w:rsidRDefault="000F30A5" w:rsidP="000F30A5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r w:rsidRPr="00AB7021">
              <w:rPr>
                <w:rFonts w:ascii="Times New Roman" w:hAnsi="Times New Roman" w:cs="Calibri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14:paraId="1DA17F72" w14:textId="618EEDD4" w:rsidR="000F30A5" w:rsidRPr="00AB7021" w:rsidRDefault="00A65FD0" w:rsidP="000F30A5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proofErr w:type="spellStart"/>
            <w:r w:rsidRPr="00AB7021">
              <w:rPr>
                <w:rFonts w:ascii="Times New Roman" w:hAnsi="Times New Roman" w:cs="Calibri"/>
                <w:sz w:val="20"/>
                <w:szCs w:val="20"/>
              </w:rPr>
              <w:t>usability</w:t>
            </w:r>
            <w:proofErr w:type="spellEnd"/>
          </w:p>
        </w:tc>
        <w:tc>
          <w:tcPr>
            <w:tcW w:w="2111" w:type="dxa"/>
          </w:tcPr>
          <w:p w14:paraId="57A2F10F" w14:textId="7DEBFE7D" w:rsidR="000F30A5" w:rsidRPr="00AB7021" w:rsidRDefault="00A65FD0" w:rsidP="00A65FD0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proofErr w:type="spellStart"/>
            <w:r w:rsidRPr="00AB7021">
              <w:rPr>
                <w:rFonts w:ascii="Times New Roman" w:hAnsi="Times New Roman" w:cs="Calibri"/>
                <w:sz w:val="20"/>
                <w:szCs w:val="20"/>
              </w:rPr>
              <w:t>communication</w:t>
            </w:r>
            <w:proofErr w:type="spellEnd"/>
            <w:r w:rsidRPr="00AB7021">
              <w:rPr>
                <w:rFonts w:ascii="Times New Roman" w:hAnsi="Times New Roman" w:cs="Calibri"/>
                <w:sz w:val="20"/>
                <w:szCs w:val="20"/>
              </w:rPr>
              <w:t xml:space="preserve"> </w:t>
            </w:r>
          </w:p>
        </w:tc>
        <w:tc>
          <w:tcPr>
            <w:tcW w:w="4672" w:type="dxa"/>
          </w:tcPr>
          <w:p w14:paraId="2106B294" w14:textId="346BA76D" w:rsidR="000F30A5" w:rsidRPr="00AB7021" w:rsidRDefault="00A70C2D" w:rsidP="00DF63B1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>W</w:t>
            </w:r>
            <w:r w:rsidRPr="00A70C2D">
              <w:rPr>
                <w:rFonts w:ascii="Times New Roman" w:hAnsi="Times New Roman" w:cs="Calibri"/>
                <w:sz w:val="20"/>
                <w:szCs w:val="20"/>
                <w:lang w:val="en-US"/>
              </w:rPr>
              <w:t>hich forms of communication within the technology are conceivable and useful for you?</w:t>
            </w: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0A0AAC" w:rsidRPr="0001540B" w14:paraId="238F16A7" w14:textId="77777777" w:rsidTr="00696000">
        <w:tc>
          <w:tcPr>
            <w:tcW w:w="570" w:type="dxa"/>
          </w:tcPr>
          <w:p w14:paraId="4F3EE89E" w14:textId="77777777" w:rsidR="000A0AAC" w:rsidRPr="00133909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3B6EC5F2" w14:textId="77777777" w:rsidR="000A0AAC" w:rsidRPr="00133909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</w:tcPr>
          <w:p w14:paraId="23ACB8DF" w14:textId="77777777" w:rsidR="000A0AAC" w:rsidRPr="00133909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2" w:type="dxa"/>
          </w:tcPr>
          <w:p w14:paraId="343D0254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F5126" w:rsidRPr="00916E98" w14:paraId="02527ECF" w14:textId="77777777" w:rsidTr="00696000">
        <w:tc>
          <w:tcPr>
            <w:tcW w:w="570" w:type="dxa"/>
          </w:tcPr>
          <w:p w14:paraId="5523950B" w14:textId="1E0FB255" w:rsidR="00720C82" w:rsidRPr="00AB7021" w:rsidRDefault="00DF5789" w:rsidP="00DF5789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ascii="Times New Roman" w:hAnsi="Times New Roman" w:cs="Calibri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14:paraId="5119AC4C" w14:textId="597CDB96" w:rsidR="00720C82" w:rsidRPr="00AB7021" w:rsidRDefault="00A65FD0" w:rsidP="00A65FD0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proofErr w:type="spellStart"/>
            <w:r w:rsidRPr="00AB7021">
              <w:rPr>
                <w:rFonts w:ascii="Times New Roman" w:hAnsi="Times New Roman" w:cs="Calibri"/>
                <w:sz w:val="20"/>
                <w:szCs w:val="20"/>
              </w:rPr>
              <w:t>usability</w:t>
            </w:r>
            <w:proofErr w:type="spellEnd"/>
          </w:p>
        </w:tc>
        <w:tc>
          <w:tcPr>
            <w:tcW w:w="2111" w:type="dxa"/>
          </w:tcPr>
          <w:p w14:paraId="374901AA" w14:textId="77777777" w:rsidR="00A65FD0" w:rsidRDefault="00A65FD0" w:rsidP="00A65FD0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Calibri"/>
                <w:sz w:val="20"/>
                <w:szCs w:val="20"/>
              </w:rPr>
              <w:t>ordering</w:t>
            </w:r>
            <w:proofErr w:type="spellEnd"/>
            <w:r>
              <w:rPr>
                <w:rFonts w:ascii="Times New Roman" w:hAnsi="Times New Roman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Calibri"/>
                <w:sz w:val="20"/>
                <w:szCs w:val="20"/>
              </w:rPr>
              <w:t>handover</w:t>
            </w:r>
            <w:proofErr w:type="spellEnd"/>
          </w:p>
          <w:p w14:paraId="60F3CFA0" w14:textId="2F35A007" w:rsidR="00720C82" w:rsidRPr="00AB7021" w:rsidRDefault="00720C82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</w:rPr>
            </w:pPr>
          </w:p>
        </w:tc>
        <w:tc>
          <w:tcPr>
            <w:tcW w:w="4672" w:type="dxa"/>
          </w:tcPr>
          <w:p w14:paraId="0F88503E" w14:textId="7A89DAF3" w:rsidR="00DF63B1" w:rsidRDefault="00DF63B1" w:rsidP="007A6238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 w:rsidRPr="00A70C2D">
              <w:rPr>
                <w:rFonts w:ascii="Times New Roman" w:hAnsi="Times New Roman" w:cs="Calibri"/>
                <w:sz w:val="20"/>
                <w:szCs w:val="20"/>
                <w:lang w:val="en-US"/>
              </w:rPr>
              <w:t>Should patients, family caregivers and SAPV staff be able to place and manage medication orders?</w:t>
            </w: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 </w:t>
            </w:r>
          </w:p>
          <w:p w14:paraId="04711C2C" w14:textId="081DCE8E" w:rsidR="00720C82" w:rsidRPr="00AB7021" w:rsidRDefault="007D6451" w:rsidP="00916E98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>W</w:t>
            </w:r>
            <w:r w:rsidR="007A6238" w:rsidRPr="007A6238"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hich safety-relevant aspects are important to you in connection with the </w:t>
            </w:r>
            <w:r>
              <w:rPr>
                <w:rFonts w:ascii="Times New Roman" w:hAnsi="Times New Roman" w:cs="Calibri"/>
                <w:sz w:val="20"/>
                <w:szCs w:val="20"/>
                <w:lang w:val="en-US"/>
              </w:rPr>
              <w:t xml:space="preserve">delivery of medication and why? </w:t>
            </w:r>
          </w:p>
        </w:tc>
      </w:tr>
      <w:tr w:rsidR="000A0AAC" w:rsidRPr="00916E98" w14:paraId="0018B42D" w14:textId="77777777" w:rsidTr="00696000">
        <w:tc>
          <w:tcPr>
            <w:tcW w:w="570" w:type="dxa"/>
          </w:tcPr>
          <w:p w14:paraId="6FCC42DB" w14:textId="77777777" w:rsidR="000A0AAC" w:rsidRPr="00916E98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0A2DB297" w14:textId="77777777" w:rsidR="000A0AAC" w:rsidRPr="00916E98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</w:tcPr>
          <w:p w14:paraId="1628F50B" w14:textId="77777777" w:rsidR="000A0AAC" w:rsidRPr="00916E98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4672" w:type="dxa"/>
          </w:tcPr>
          <w:p w14:paraId="3C4D6496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</w:tr>
      <w:tr w:rsidR="000F30A5" w:rsidRPr="005D4A91" w14:paraId="3139CE83" w14:textId="77777777" w:rsidTr="00696000">
        <w:tc>
          <w:tcPr>
            <w:tcW w:w="570" w:type="dxa"/>
          </w:tcPr>
          <w:p w14:paraId="31D76EDE" w14:textId="57936F9C" w:rsidR="000F30A5" w:rsidRPr="00AB7021" w:rsidRDefault="00DF5789" w:rsidP="000F30A5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sz w:val="20"/>
                <w:szCs w:val="20"/>
              </w:rPr>
              <w:t>7</w:t>
            </w:r>
          </w:p>
        </w:tc>
        <w:tc>
          <w:tcPr>
            <w:tcW w:w="1709" w:type="dxa"/>
          </w:tcPr>
          <w:p w14:paraId="30C4FFD0" w14:textId="2600E73B" w:rsidR="000F30A5" w:rsidRPr="00AB7021" w:rsidRDefault="00A65FD0" w:rsidP="00A33317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proofErr w:type="spellStart"/>
            <w:r w:rsidRPr="00AB7021">
              <w:rPr>
                <w:rFonts w:ascii="Times New Roman" w:hAnsi="Times New Roman" w:cs="Calibri"/>
                <w:sz w:val="20"/>
                <w:szCs w:val="20"/>
              </w:rPr>
              <w:t>usability</w:t>
            </w:r>
            <w:proofErr w:type="spellEnd"/>
          </w:p>
        </w:tc>
        <w:tc>
          <w:tcPr>
            <w:tcW w:w="2111" w:type="dxa"/>
          </w:tcPr>
          <w:p w14:paraId="10968BC8" w14:textId="302EF276" w:rsidR="000F30A5" w:rsidRPr="00AB7021" w:rsidRDefault="00A65FD0" w:rsidP="000F30A5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4672" w:type="dxa"/>
          </w:tcPr>
          <w:p w14:paraId="28BCB223" w14:textId="29C1EB6C" w:rsidR="00916E98" w:rsidRPr="00AB7021" w:rsidRDefault="00A33317" w:rsidP="00916E9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</w:t>
            </w:r>
            <w:r w:rsidRPr="00A33317">
              <w:rPr>
                <w:rFonts w:ascii="Times New Roman" w:hAnsi="Times New Roman"/>
                <w:sz w:val="20"/>
                <w:szCs w:val="20"/>
                <w:lang w:val="en-US"/>
              </w:rPr>
              <w:t>hat are the necessary conditions and functionalities of the app and drone deliveries?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</w:t>
            </w:r>
            <w:r w:rsidRPr="00A3331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at is the optimal </w:t>
            </w:r>
            <w:r w:rsidR="007A623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rone delivery process for you? </w:t>
            </w:r>
          </w:p>
          <w:p w14:paraId="7A7D3A7D" w14:textId="15A1936B" w:rsidR="000F30A5" w:rsidRPr="00AB7021" w:rsidRDefault="000F30A5" w:rsidP="007A623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A0AAC" w:rsidRPr="005D4A91" w14:paraId="68EACD67" w14:textId="77777777" w:rsidTr="00696000">
        <w:tc>
          <w:tcPr>
            <w:tcW w:w="570" w:type="dxa"/>
          </w:tcPr>
          <w:p w14:paraId="23C0CB04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363925DB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</w:tcPr>
          <w:p w14:paraId="496E0E63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4672" w:type="dxa"/>
          </w:tcPr>
          <w:p w14:paraId="1E2ABEEA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33317" w:rsidRPr="0001540B" w14:paraId="258579D0" w14:textId="77777777" w:rsidTr="00F067FC">
        <w:tc>
          <w:tcPr>
            <w:tcW w:w="570" w:type="dxa"/>
          </w:tcPr>
          <w:p w14:paraId="6AD42D95" w14:textId="16248619" w:rsidR="00A33317" w:rsidRPr="00AB7021" w:rsidRDefault="00DF5789" w:rsidP="00A33317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Calibri"/>
                <w:sz w:val="20"/>
                <w:szCs w:val="20"/>
              </w:rPr>
              <w:t>8</w:t>
            </w:r>
          </w:p>
        </w:tc>
        <w:tc>
          <w:tcPr>
            <w:tcW w:w="1709" w:type="dxa"/>
          </w:tcPr>
          <w:p w14:paraId="68E59940" w14:textId="0E964022" w:rsidR="00A33317" w:rsidRPr="00AB7021" w:rsidRDefault="00A33317" w:rsidP="00A33317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proofErr w:type="spellStart"/>
            <w:r w:rsidRPr="00AB7021">
              <w:rPr>
                <w:rFonts w:ascii="Times New Roman" w:hAnsi="Times New Roman"/>
                <w:sz w:val="20"/>
                <w:szCs w:val="20"/>
              </w:rPr>
              <w:t>usefulness</w:t>
            </w:r>
            <w:proofErr w:type="spellEnd"/>
          </w:p>
        </w:tc>
        <w:tc>
          <w:tcPr>
            <w:tcW w:w="2111" w:type="dxa"/>
          </w:tcPr>
          <w:p w14:paraId="4B350A49" w14:textId="3403AC73" w:rsidR="00A33317" w:rsidRPr="00AB7021" w:rsidRDefault="00A33317" w:rsidP="00A33317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proofErr w:type="spellStart"/>
            <w:r w:rsidRPr="00AB7021">
              <w:rPr>
                <w:rFonts w:ascii="Times New Roman" w:hAnsi="Times New Roman"/>
                <w:sz w:val="20"/>
                <w:szCs w:val="20"/>
              </w:rPr>
              <w:t>usefulness</w:t>
            </w:r>
            <w:proofErr w:type="spellEnd"/>
          </w:p>
        </w:tc>
        <w:tc>
          <w:tcPr>
            <w:tcW w:w="4672" w:type="dxa"/>
          </w:tcPr>
          <w:p w14:paraId="4CD86AC9" w14:textId="006443A1" w:rsidR="00A33317" w:rsidRPr="00AB7021" w:rsidRDefault="004E2D43" w:rsidP="00A33317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 w:rsidRPr="008915E5">
              <w:rPr>
                <w:rFonts w:ascii="Times New Roman" w:hAnsi="Times New Roman" w:cs="Calibri"/>
                <w:sz w:val="20"/>
                <w:szCs w:val="20"/>
                <w:lang w:val="en-US"/>
              </w:rPr>
              <w:t>Do you see a need for additional medication logistics in the form of drone-based delivery?</w:t>
            </w:r>
          </w:p>
        </w:tc>
      </w:tr>
      <w:tr w:rsidR="000A0AAC" w:rsidRPr="0001540B" w14:paraId="25C91FED" w14:textId="77777777" w:rsidTr="008C003F">
        <w:tc>
          <w:tcPr>
            <w:tcW w:w="570" w:type="dxa"/>
          </w:tcPr>
          <w:p w14:paraId="4069D470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14:paraId="37079332" w14:textId="77777777" w:rsidR="000A0AAC" w:rsidRPr="007F7187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</w:tcPr>
          <w:p w14:paraId="38A6BC15" w14:textId="77777777" w:rsidR="000A0AAC" w:rsidRPr="007F7187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2" w:type="dxa"/>
          </w:tcPr>
          <w:p w14:paraId="6F8A4014" w14:textId="77777777" w:rsidR="000A0AAC" w:rsidRPr="00AB7021" w:rsidRDefault="000A0AAC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3602" w:rsidRPr="0001540B" w14:paraId="33ACC371" w14:textId="77777777" w:rsidTr="008C003F">
        <w:tc>
          <w:tcPr>
            <w:tcW w:w="570" w:type="dxa"/>
            <w:tcBorders>
              <w:bottom w:val="single" w:sz="4" w:space="0" w:color="auto"/>
            </w:tcBorders>
          </w:tcPr>
          <w:p w14:paraId="081899FD" w14:textId="5F99BB9E" w:rsidR="00BF3602" w:rsidRPr="00AB7021" w:rsidRDefault="007C7AA8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r w:rsidRPr="00AB7021">
              <w:rPr>
                <w:rFonts w:ascii="Times New Roman" w:hAnsi="Times New Roman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32D84592" w14:textId="41FB452E" w:rsidR="00BF3602" w:rsidRPr="00AB7021" w:rsidRDefault="007C7AA8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proofErr w:type="spellStart"/>
            <w:r w:rsidRPr="00AB7021">
              <w:rPr>
                <w:rFonts w:ascii="Times New Roman" w:hAnsi="Times New Roman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2DF1B088" w14:textId="7A90CD19" w:rsidR="00BF3602" w:rsidRPr="00AB7021" w:rsidRDefault="007C7AA8" w:rsidP="00EF5126">
            <w:pPr>
              <w:spacing w:after="0" w:line="240" w:lineRule="auto"/>
              <w:rPr>
                <w:rFonts w:ascii="Times New Roman" w:hAnsi="Times New Roman" w:cs="Calibri"/>
                <w:sz w:val="20"/>
                <w:szCs w:val="20"/>
                <w:lang w:val="en-US"/>
              </w:rPr>
            </w:pPr>
            <w:proofErr w:type="spellStart"/>
            <w:r w:rsidRPr="00AB7021">
              <w:rPr>
                <w:rFonts w:ascii="Times New Roman" w:hAnsi="Times New Roman"/>
                <w:sz w:val="20"/>
                <w:szCs w:val="20"/>
              </w:rPr>
              <w:t>skepticism</w:t>
            </w:r>
            <w:proofErr w:type="spellEnd"/>
            <w:r w:rsidRPr="00AB7021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B7021">
              <w:rPr>
                <w:rFonts w:ascii="Times New Roman" w:hAnsi="Times New Roman"/>
                <w:sz w:val="20"/>
                <w:szCs w:val="20"/>
              </w:rPr>
              <w:t>fearfulness</w:t>
            </w:r>
            <w:proofErr w:type="spellEnd"/>
          </w:p>
        </w:tc>
        <w:tc>
          <w:tcPr>
            <w:tcW w:w="4672" w:type="dxa"/>
            <w:tcBorders>
              <w:bottom w:val="single" w:sz="4" w:space="0" w:color="auto"/>
            </w:tcBorders>
          </w:tcPr>
          <w:p w14:paraId="2C0E179E" w14:textId="6687EC55" w:rsidR="008C003F" w:rsidRPr="008C003F" w:rsidRDefault="007C7AA8" w:rsidP="00EF512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7021">
              <w:rPr>
                <w:rFonts w:ascii="Times New Roman" w:hAnsi="Times New Roman"/>
                <w:sz w:val="20"/>
                <w:szCs w:val="20"/>
                <w:lang w:val="en-US"/>
              </w:rPr>
              <w:t>Do you have any other suggestions or concerns you want to let us know?</w:t>
            </w:r>
          </w:p>
        </w:tc>
      </w:tr>
    </w:tbl>
    <w:p w14:paraId="311ACA2D" w14:textId="16EEC1ED" w:rsidR="006726FF" w:rsidRDefault="006726FF" w:rsidP="001E0B74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sdt>
      <w:sdtPr>
        <w:rPr>
          <w:rFonts w:ascii="Calibri" w:hAnsi="Calibri" w:cs="Times New Roman"/>
          <w:b w:val="0"/>
          <w:bCs w:val="0"/>
          <w:kern w:val="0"/>
          <w:sz w:val="22"/>
          <w:szCs w:val="22"/>
          <w:lang w:val="en-US"/>
        </w:rPr>
        <w:tag w:val="CitaviBibliography"/>
        <w:id w:val="-679274473"/>
        <w:placeholder>
          <w:docPart w:val="DefaultPlaceholder_-1854013440"/>
        </w:placeholder>
      </w:sdtPr>
      <w:sdtEndPr>
        <w:rPr>
          <w:rFonts w:ascii="Times New Roman" w:hAnsi="Times New Roman"/>
          <w:sz w:val="24"/>
          <w:szCs w:val="24"/>
        </w:rPr>
      </w:sdtEndPr>
      <w:sdtContent>
        <w:p w14:paraId="0A28651D" w14:textId="0B7E3914" w:rsidR="00D356B4" w:rsidRPr="00F87DAB" w:rsidRDefault="00F87DAB" w:rsidP="00F87DAB">
          <w:pPr>
            <w:pStyle w:val="CitaviBibliographyHeading"/>
            <w:numPr>
              <w:ilvl w:val="0"/>
              <w:numId w:val="0"/>
            </w:numPr>
            <w:ind w:left="360" w:hanging="360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87DAB">
            <w:rPr>
              <w:rFonts w:ascii="Times New Roman" w:hAnsi="Times New Roman" w:cs="Times New Roman"/>
              <w:sz w:val="20"/>
              <w:szCs w:val="20"/>
              <w:lang w:val="en-US"/>
            </w:rPr>
            <w:t>References</w:t>
          </w:r>
          <w:r w:rsidR="00D356B4" w:rsidRPr="00F87DAB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D356B4" w:rsidRPr="00F87DAB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Bibliography</w:instrText>
          </w:r>
          <w:r w:rsidR="00D356B4" w:rsidRPr="00F87DAB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</w:p>
        <w:p w14:paraId="0A23B271" w14:textId="5F796B43" w:rsidR="00D356B4" w:rsidRPr="00FD537B" w:rsidRDefault="00D356B4" w:rsidP="00FD537B">
          <w:pPr>
            <w:pStyle w:val="CitaviBibliographyEntry"/>
            <w:rPr>
              <w:rFonts w:ascii="Times New Roman" w:hAnsi="Times New Roman"/>
              <w:sz w:val="24"/>
              <w:szCs w:val="24"/>
              <w:lang w:val="en-US"/>
            </w:rPr>
          </w:pPr>
          <w:bookmarkStart w:id="0" w:name="_CTVL001f95ec3df9a8045dbbbecb4be643ee78c"/>
          <w:r w:rsidRPr="00F87DAB">
            <w:rPr>
              <w:rFonts w:ascii="Times New Roman" w:hAnsi="Times New Roman"/>
              <w:sz w:val="20"/>
              <w:szCs w:val="20"/>
              <w:lang w:val="en-US"/>
            </w:rPr>
            <w:t xml:space="preserve">Fink, Franziska; Kalter, Ivonne; Steindorff, Jenny-Victoria; Helmbold, Hans Konrad; Paulicke, Denny; Jahn, Patrick (2024): Identifying Factors of User Acceptance of a Drone-Based Medication Delivery: User-Centered Design Approach. In: </w:t>
          </w:r>
          <w:bookmarkEnd w:id="0"/>
          <w:r w:rsidRPr="00F87DAB">
            <w:rPr>
              <w:rFonts w:ascii="Times New Roman" w:hAnsi="Times New Roman"/>
              <w:i/>
              <w:sz w:val="20"/>
              <w:szCs w:val="20"/>
              <w:lang w:val="en-US"/>
            </w:rPr>
            <w:t xml:space="preserve">JMIR human factors </w:t>
          </w:r>
          <w:r w:rsidRPr="00F87DAB">
            <w:rPr>
              <w:rFonts w:ascii="Times New Roman" w:hAnsi="Times New Roman"/>
              <w:sz w:val="20"/>
              <w:szCs w:val="20"/>
              <w:lang w:val="en-US"/>
            </w:rPr>
            <w:t>11, e51587. DOI: 10.2196/51587.</w:t>
          </w:r>
          <w:r w:rsidRPr="00F87DAB">
            <w:rPr>
              <w:rFonts w:ascii="Times New Roman" w:hAnsi="Times New Roman"/>
              <w:sz w:val="20"/>
              <w:szCs w:val="20"/>
              <w:lang w:val="en-US"/>
            </w:rPr>
            <w:fldChar w:fldCharType="end"/>
          </w:r>
        </w:p>
      </w:sdtContent>
    </w:sdt>
    <w:sectPr w:rsidR="00D356B4" w:rsidRPr="00FD537B" w:rsidSect="001E0B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971B3"/>
    <w:multiLevelType w:val="multilevel"/>
    <w:tmpl w:val="5414FB70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" w15:restartNumberingAfterBreak="0">
    <w:nsid w:val="1DC954F8"/>
    <w:multiLevelType w:val="hybridMultilevel"/>
    <w:tmpl w:val="B60A0CAA"/>
    <w:lvl w:ilvl="0" w:tplc="220807D4">
      <w:start w:val="1"/>
      <w:numFmt w:val="upp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095409"/>
    <w:multiLevelType w:val="hybridMultilevel"/>
    <w:tmpl w:val="B60A0CAA"/>
    <w:lvl w:ilvl="0" w:tplc="220807D4">
      <w:start w:val="1"/>
      <w:numFmt w:val="upp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AC20E5"/>
    <w:multiLevelType w:val="hybridMultilevel"/>
    <w:tmpl w:val="2BF6F5FC"/>
    <w:lvl w:ilvl="0" w:tplc="8D5A59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014C1B"/>
    <w:multiLevelType w:val="hybridMultilevel"/>
    <w:tmpl w:val="6A1872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654DC"/>
    <w:multiLevelType w:val="hybridMultilevel"/>
    <w:tmpl w:val="AAC253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B1CBD"/>
    <w:multiLevelType w:val="hybridMultilevel"/>
    <w:tmpl w:val="800607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C25C34"/>
    <w:multiLevelType w:val="hybridMultilevel"/>
    <w:tmpl w:val="E4F06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CA629E"/>
    <w:multiLevelType w:val="hybridMultilevel"/>
    <w:tmpl w:val="3CAAAC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F93E03"/>
    <w:multiLevelType w:val="hybridMultilevel"/>
    <w:tmpl w:val="4F780EA6"/>
    <w:lvl w:ilvl="0" w:tplc="3EFEF0CC">
      <w:start w:val="1"/>
      <w:numFmt w:val="upperLetter"/>
      <w:lvlText w:val="%1)"/>
      <w:lvlJc w:val="left"/>
      <w:pPr>
        <w:ind w:left="720" w:hanging="360"/>
      </w:pPr>
      <w:rPr>
        <w:sz w:val="28"/>
        <w:szCs w:val="28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966254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207497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59936352">
    <w:abstractNumId w:val="3"/>
  </w:num>
  <w:num w:numId="4" w16cid:durableId="19925016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061299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3013242">
    <w:abstractNumId w:val="1"/>
  </w:num>
  <w:num w:numId="7" w16cid:durableId="2062122782">
    <w:abstractNumId w:val="6"/>
  </w:num>
  <w:num w:numId="8" w16cid:durableId="390885732">
    <w:abstractNumId w:val="5"/>
  </w:num>
  <w:num w:numId="9" w16cid:durableId="1504006876">
    <w:abstractNumId w:val="4"/>
  </w:num>
  <w:num w:numId="10" w16cid:durableId="2039314722">
    <w:abstractNumId w:val="7"/>
  </w:num>
  <w:num w:numId="11" w16cid:durableId="9410625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149"/>
    <w:rsid w:val="0001540B"/>
    <w:rsid w:val="00027477"/>
    <w:rsid w:val="00035836"/>
    <w:rsid w:val="0004156B"/>
    <w:rsid w:val="000440C5"/>
    <w:rsid w:val="00057AD7"/>
    <w:rsid w:val="00062AEA"/>
    <w:rsid w:val="00067394"/>
    <w:rsid w:val="00082AE8"/>
    <w:rsid w:val="000859FA"/>
    <w:rsid w:val="000A0AAC"/>
    <w:rsid w:val="000B0655"/>
    <w:rsid w:val="000B6364"/>
    <w:rsid w:val="000E10D5"/>
    <w:rsid w:val="000F30A5"/>
    <w:rsid w:val="00100CE5"/>
    <w:rsid w:val="001263E5"/>
    <w:rsid w:val="00133909"/>
    <w:rsid w:val="00143047"/>
    <w:rsid w:val="001541C9"/>
    <w:rsid w:val="00155E14"/>
    <w:rsid w:val="00157149"/>
    <w:rsid w:val="001C1EBD"/>
    <w:rsid w:val="001C2819"/>
    <w:rsid w:val="001C44E1"/>
    <w:rsid w:val="001E0B74"/>
    <w:rsid w:val="001E3378"/>
    <w:rsid w:val="001F1571"/>
    <w:rsid w:val="002177A4"/>
    <w:rsid w:val="00231CD8"/>
    <w:rsid w:val="00232503"/>
    <w:rsid w:val="00246415"/>
    <w:rsid w:val="00274D0D"/>
    <w:rsid w:val="002A721F"/>
    <w:rsid w:val="002B126E"/>
    <w:rsid w:val="002C0767"/>
    <w:rsid w:val="002C7CF1"/>
    <w:rsid w:val="002F0DF9"/>
    <w:rsid w:val="002F623C"/>
    <w:rsid w:val="00341EA9"/>
    <w:rsid w:val="0035721B"/>
    <w:rsid w:val="003768C1"/>
    <w:rsid w:val="0038331B"/>
    <w:rsid w:val="003B4062"/>
    <w:rsid w:val="003B753A"/>
    <w:rsid w:val="003E64AC"/>
    <w:rsid w:val="003F44A7"/>
    <w:rsid w:val="00400D79"/>
    <w:rsid w:val="00423561"/>
    <w:rsid w:val="004347DC"/>
    <w:rsid w:val="004E2D43"/>
    <w:rsid w:val="004E3693"/>
    <w:rsid w:val="004F4E30"/>
    <w:rsid w:val="00501753"/>
    <w:rsid w:val="005206B9"/>
    <w:rsid w:val="00520A8C"/>
    <w:rsid w:val="00525D6D"/>
    <w:rsid w:val="005325E7"/>
    <w:rsid w:val="00533B9C"/>
    <w:rsid w:val="00565B99"/>
    <w:rsid w:val="005669CC"/>
    <w:rsid w:val="005A7047"/>
    <w:rsid w:val="005A7DF6"/>
    <w:rsid w:val="005B4334"/>
    <w:rsid w:val="005D4A91"/>
    <w:rsid w:val="005F4A6C"/>
    <w:rsid w:val="00615BFC"/>
    <w:rsid w:val="006271D9"/>
    <w:rsid w:val="006356CF"/>
    <w:rsid w:val="0064002A"/>
    <w:rsid w:val="006726FF"/>
    <w:rsid w:val="00676BF7"/>
    <w:rsid w:val="00683343"/>
    <w:rsid w:val="00696000"/>
    <w:rsid w:val="006F1C23"/>
    <w:rsid w:val="006F2FEF"/>
    <w:rsid w:val="006F603D"/>
    <w:rsid w:val="006F6C4B"/>
    <w:rsid w:val="00720C82"/>
    <w:rsid w:val="00727EE3"/>
    <w:rsid w:val="00760E9E"/>
    <w:rsid w:val="00784A33"/>
    <w:rsid w:val="00784CBE"/>
    <w:rsid w:val="00791890"/>
    <w:rsid w:val="007A2C12"/>
    <w:rsid w:val="007A368B"/>
    <w:rsid w:val="007A6021"/>
    <w:rsid w:val="007A6238"/>
    <w:rsid w:val="007B44FF"/>
    <w:rsid w:val="007C7AA8"/>
    <w:rsid w:val="007D566D"/>
    <w:rsid w:val="007D6451"/>
    <w:rsid w:val="007F04DA"/>
    <w:rsid w:val="007F7187"/>
    <w:rsid w:val="008075B8"/>
    <w:rsid w:val="00830273"/>
    <w:rsid w:val="00854CD1"/>
    <w:rsid w:val="00864401"/>
    <w:rsid w:val="0086500C"/>
    <w:rsid w:val="00873E0B"/>
    <w:rsid w:val="00876F58"/>
    <w:rsid w:val="00877918"/>
    <w:rsid w:val="0088608C"/>
    <w:rsid w:val="008915E5"/>
    <w:rsid w:val="00893D25"/>
    <w:rsid w:val="008A61A4"/>
    <w:rsid w:val="008B2CF6"/>
    <w:rsid w:val="008B3CA7"/>
    <w:rsid w:val="008C003F"/>
    <w:rsid w:val="008D562A"/>
    <w:rsid w:val="008F4A5C"/>
    <w:rsid w:val="00916E98"/>
    <w:rsid w:val="00936FA6"/>
    <w:rsid w:val="00947F1F"/>
    <w:rsid w:val="00965032"/>
    <w:rsid w:val="00966C33"/>
    <w:rsid w:val="00967D64"/>
    <w:rsid w:val="0097715B"/>
    <w:rsid w:val="009B115A"/>
    <w:rsid w:val="009C4E26"/>
    <w:rsid w:val="00A33317"/>
    <w:rsid w:val="00A557DF"/>
    <w:rsid w:val="00A55A3E"/>
    <w:rsid w:val="00A57101"/>
    <w:rsid w:val="00A65FD0"/>
    <w:rsid w:val="00A70C2D"/>
    <w:rsid w:val="00A70DD7"/>
    <w:rsid w:val="00A86625"/>
    <w:rsid w:val="00A91DF5"/>
    <w:rsid w:val="00AB7021"/>
    <w:rsid w:val="00AC7436"/>
    <w:rsid w:val="00AD63EA"/>
    <w:rsid w:val="00AF28FC"/>
    <w:rsid w:val="00AF2B10"/>
    <w:rsid w:val="00AF6F2F"/>
    <w:rsid w:val="00B026F1"/>
    <w:rsid w:val="00B03AD1"/>
    <w:rsid w:val="00B0550B"/>
    <w:rsid w:val="00B07EF2"/>
    <w:rsid w:val="00B61577"/>
    <w:rsid w:val="00B709EB"/>
    <w:rsid w:val="00B765C8"/>
    <w:rsid w:val="00B86388"/>
    <w:rsid w:val="00BA4662"/>
    <w:rsid w:val="00BA5FA7"/>
    <w:rsid w:val="00BA71B3"/>
    <w:rsid w:val="00BB6AE4"/>
    <w:rsid w:val="00BF26B5"/>
    <w:rsid w:val="00BF2878"/>
    <w:rsid w:val="00BF3602"/>
    <w:rsid w:val="00C67112"/>
    <w:rsid w:val="00C752A0"/>
    <w:rsid w:val="00C76F33"/>
    <w:rsid w:val="00C91FA7"/>
    <w:rsid w:val="00C954D7"/>
    <w:rsid w:val="00CB0574"/>
    <w:rsid w:val="00CB428A"/>
    <w:rsid w:val="00CD7BE4"/>
    <w:rsid w:val="00CF7645"/>
    <w:rsid w:val="00D04CE9"/>
    <w:rsid w:val="00D15CFD"/>
    <w:rsid w:val="00D160E8"/>
    <w:rsid w:val="00D2789C"/>
    <w:rsid w:val="00D356B4"/>
    <w:rsid w:val="00D5340A"/>
    <w:rsid w:val="00D63C30"/>
    <w:rsid w:val="00D72124"/>
    <w:rsid w:val="00D75F90"/>
    <w:rsid w:val="00D816F8"/>
    <w:rsid w:val="00DA32AD"/>
    <w:rsid w:val="00DB14FE"/>
    <w:rsid w:val="00DB516C"/>
    <w:rsid w:val="00DE7272"/>
    <w:rsid w:val="00DF5789"/>
    <w:rsid w:val="00DF63B1"/>
    <w:rsid w:val="00DF670B"/>
    <w:rsid w:val="00E1520A"/>
    <w:rsid w:val="00E20C52"/>
    <w:rsid w:val="00E33874"/>
    <w:rsid w:val="00E473D6"/>
    <w:rsid w:val="00E522B7"/>
    <w:rsid w:val="00E657EF"/>
    <w:rsid w:val="00E6791B"/>
    <w:rsid w:val="00E76904"/>
    <w:rsid w:val="00E8375F"/>
    <w:rsid w:val="00E97FF4"/>
    <w:rsid w:val="00EA2867"/>
    <w:rsid w:val="00EF5126"/>
    <w:rsid w:val="00F067FC"/>
    <w:rsid w:val="00F3222F"/>
    <w:rsid w:val="00F36DBA"/>
    <w:rsid w:val="00F563D5"/>
    <w:rsid w:val="00F65029"/>
    <w:rsid w:val="00F87DAB"/>
    <w:rsid w:val="00F92699"/>
    <w:rsid w:val="00FA7435"/>
    <w:rsid w:val="00FB41E6"/>
    <w:rsid w:val="00FB71E3"/>
    <w:rsid w:val="00FD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B718A"/>
  <w15:chartTrackingRefBased/>
  <w15:docId w15:val="{17500E69-D08B-41B6-B402-B4DF1F8D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378"/>
    <w:pPr>
      <w:spacing w:after="200" w:line="276" w:lineRule="auto"/>
      <w:jc w:val="left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157149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57149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57149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6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6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6B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6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6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6B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7149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157149"/>
    <w:rPr>
      <w:rFonts w:ascii="Arial" w:eastAsia="Calibri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157149"/>
    <w:rPr>
      <w:rFonts w:ascii="Arial" w:eastAsia="Calibri" w:hAnsi="Arial" w:cs="Arial"/>
      <w:b/>
      <w:bCs/>
      <w:sz w:val="26"/>
      <w:szCs w:val="26"/>
    </w:rPr>
  </w:style>
  <w:style w:type="table" w:customStyle="1" w:styleId="Tabellenraster1">
    <w:name w:val="Tabellenraster1"/>
    <w:basedOn w:val="TableNormal"/>
    <w:uiPriority w:val="59"/>
    <w:rsid w:val="00157149"/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1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3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04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047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4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B0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A">
    <w:name w:val="Text A"/>
    <w:rsid w:val="004E3693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Helvetica Neue" w:eastAsia="Arial Unicode MS" w:hAnsi="Helvetica Neue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basedOn w:val="DefaultParagraphFont"/>
    <w:uiPriority w:val="99"/>
    <w:unhideWhenUsed/>
    <w:rsid w:val="00DB516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356B4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D356B4"/>
  </w:style>
  <w:style w:type="character" w:customStyle="1" w:styleId="CitaviBibliographyEntryZchn">
    <w:name w:val="Citavi Bibliography Entry Zchn"/>
    <w:basedOn w:val="DefaultParagraphFont"/>
    <w:link w:val="CitaviBibliographyEntry"/>
    <w:rsid w:val="00D356B4"/>
    <w:rPr>
      <w:rFonts w:ascii="Calibri" w:eastAsia="Calibri" w:hAnsi="Calibri" w:cs="Times New Roman"/>
    </w:rPr>
  </w:style>
  <w:style w:type="paragraph" w:customStyle="1" w:styleId="CitaviBibliographyHeading">
    <w:name w:val="Citavi Bibliography Heading"/>
    <w:basedOn w:val="Heading1"/>
    <w:link w:val="CitaviBibliographyHeadingZchn"/>
    <w:rsid w:val="00D356B4"/>
  </w:style>
  <w:style w:type="character" w:customStyle="1" w:styleId="CitaviBibliographyHeadingZchn">
    <w:name w:val="Citavi Bibliography Heading Zchn"/>
    <w:basedOn w:val="DefaultParagraphFont"/>
    <w:link w:val="CitaviBibliographyHeading"/>
    <w:rsid w:val="00D356B4"/>
    <w:rPr>
      <w:rFonts w:ascii="Arial" w:eastAsia="Calibri" w:hAnsi="Arial" w:cs="Arial"/>
      <w:b/>
      <w:bCs/>
      <w:kern w:val="32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D356B4"/>
    <w:pPr>
      <w:spacing w:after="0" w:line="240" w:lineRule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D356B4"/>
    <w:rPr>
      <w:rFonts w:ascii="Times New Roman" w:eastAsia="Calibri" w:hAnsi="Times New Roman" w:cs="Arial"/>
      <w:b/>
      <w:bCs/>
      <w:i/>
      <w:iCs/>
      <w:sz w:val="20"/>
      <w:szCs w:val="20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D356B4"/>
    <w:pPr>
      <w:spacing w:after="0" w:line="240" w:lineRule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D356B4"/>
    <w:rPr>
      <w:rFonts w:ascii="Times New Roman" w:eastAsia="Calibri" w:hAnsi="Times New Roman" w:cs="Arial"/>
      <w:b/>
      <w:bCs/>
      <w:sz w:val="20"/>
      <w:szCs w:val="20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D356B4"/>
    <w:pPr>
      <w:spacing w:line="240" w:lineRule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D356B4"/>
    <w:rPr>
      <w:rFonts w:ascii="Times New Roman" w:eastAsiaTheme="majorEastAsia" w:hAnsi="Times New Roman" w:cstheme="majorBidi"/>
      <w:i/>
      <w:iCs/>
      <w:color w:val="2F5496" w:themeColor="accent1" w:themeShade="BF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6B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D356B4"/>
    <w:pPr>
      <w:spacing w:line="240" w:lineRule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D356B4"/>
    <w:rPr>
      <w:rFonts w:ascii="Times New Roman" w:eastAsiaTheme="majorEastAsia" w:hAnsi="Times New Roman" w:cstheme="majorBidi"/>
      <w:color w:val="2F5496" w:themeColor="accen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6B4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D356B4"/>
    <w:pPr>
      <w:spacing w:line="240" w:lineRule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D356B4"/>
    <w:rPr>
      <w:rFonts w:ascii="Times New Roman" w:eastAsiaTheme="majorEastAsia" w:hAnsi="Times New Roman" w:cstheme="majorBidi"/>
      <w:color w:val="1F3763" w:themeColor="accent1" w:themeShade="7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6B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D356B4"/>
    <w:pPr>
      <w:spacing w:line="240" w:lineRule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D356B4"/>
    <w:rPr>
      <w:rFonts w:ascii="Times New Roman" w:eastAsiaTheme="majorEastAsia" w:hAnsi="Times New Roman" w:cstheme="majorBidi"/>
      <w:i/>
      <w:iCs/>
      <w:color w:val="1F3763" w:themeColor="accent1" w:themeShade="7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6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D356B4"/>
    <w:pPr>
      <w:spacing w:line="240" w:lineRule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D356B4"/>
    <w:rPr>
      <w:rFonts w:ascii="Times New Roman" w:eastAsiaTheme="majorEastAsia" w:hAnsi="Times New Roman" w:cstheme="majorBidi"/>
      <w:color w:val="272727" w:themeColor="text1" w:themeTint="D8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6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D356B4"/>
    <w:pPr>
      <w:spacing w:line="240" w:lineRule="auto"/>
      <w:outlineLvl w:val="9"/>
    </w:pPr>
    <w:rPr>
      <w:rFonts w:ascii="Times New Roman" w:hAnsi="Times New Roman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D356B4"/>
    <w:rPr>
      <w:rFonts w:ascii="Times New Roman" w:eastAsiaTheme="majorEastAsia" w:hAnsi="Times New Roman" w:cstheme="majorBidi"/>
      <w:i/>
      <w:iCs/>
      <w:color w:val="272727" w:themeColor="text1" w:themeTint="D8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6B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8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EFF7BF4-90E5-4040-A338-1650017BC865}"/>
      </w:docPartPr>
      <w:docPartBody>
        <w:p w:rsidR="003A336B" w:rsidRDefault="00F904F6">
          <w:r w:rsidRPr="0005689F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4F6"/>
    <w:rsid w:val="00027477"/>
    <w:rsid w:val="00154CB9"/>
    <w:rsid w:val="003A336B"/>
    <w:rsid w:val="00494212"/>
    <w:rsid w:val="005B0C9C"/>
    <w:rsid w:val="00844415"/>
    <w:rsid w:val="00A4514C"/>
    <w:rsid w:val="00A45BA5"/>
    <w:rsid w:val="00AD383B"/>
    <w:rsid w:val="00EE34A5"/>
    <w:rsid w:val="00F9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904F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AFA73-49DF-4253-83D2-38473251A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6</Words>
  <Characters>19130</Characters>
  <Application>Microsoft Office Word</Application>
  <DocSecurity>0</DocSecurity>
  <Lines>159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 Paulicke</dc:creator>
  <cp:keywords/>
  <dc:description/>
  <cp:lastModifiedBy>Laurie Thomas</cp:lastModifiedBy>
  <cp:revision>2</cp:revision>
  <cp:lastPrinted>2021-06-28T11:59:00Z</cp:lastPrinted>
  <dcterms:created xsi:type="dcterms:W3CDTF">2025-11-10T20:55:00Z</dcterms:created>
  <dcterms:modified xsi:type="dcterms:W3CDTF">2025-11-10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lliDrohne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1">
    <vt:lpwstr>6.3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njrotdm220bzwn0toa0oysvyk9swm9ocgvte6; ProjectName=PalliDrohne</vt:lpwstr>
  </property>
</Properties>
</file>